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859C" w14:textId="15E409DE" w:rsidR="00533B59" w:rsidRPr="00005A41" w:rsidRDefault="00005A41">
      <w:pPr>
        <w:rPr>
          <w:rFonts w:ascii="Arial" w:hAnsi="Arial" w:cs="Arial"/>
          <w:b/>
          <w:bCs/>
          <w:sz w:val="22"/>
          <w:szCs w:val="22"/>
        </w:rPr>
      </w:pPr>
      <w:r w:rsidRPr="00005A41">
        <w:rPr>
          <w:rFonts w:ascii="Arial" w:hAnsi="Arial" w:cs="Arial"/>
          <w:b/>
          <w:bCs/>
          <w:sz w:val="22"/>
          <w:szCs w:val="22"/>
        </w:rPr>
        <w:t xml:space="preserve">Supplemental Table 1 </w:t>
      </w:r>
    </w:p>
    <w:p w14:paraId="3162C661" w14:textId="77777777" w:rsidR="00DA6B27" w:rsidRDefault="00005A4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3698B40" wp14:editId="2C7C696F">
            <wp:extent cx="3117272" cy="3814618"/>
            <wp:effectExtent l="0" t="0" r="0" b="0"/>
            <wp:docPr id="16122282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228289" name="Picture 1612228289"/>
                    <pic:cNvPicPr/>
                  </pic:nvPicPr>
                  <pic:blipFill rotWithShape="1">
                    <a:blip r:embed="rId4"/>
                    <a:srcRect t="7277" r="21929" b="18900"/>
                    <a:stretch/>
                  </pic:blipFill>
                  <pic:spPr bwMode="auto">
                    <a:xfrm>
                      <a:off x="0" y="0"/>
                      <a:ext cx="3186429" cy="3899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9A606" w14:textId="77777777" w:rsidR="00F47AAA" w:rsidRDefault="00F47AAA" w:rsidP="00DA6B27">
      <w:pPr>
        <w:rPr>
          <w:rFonts w:ascii="Arial" w:hAnsi="Arial" w:cs="Arial"/>
          <w:b/>
          <w:bCs/>
          <w:sz w:val="22"/>
          <w:szCs w:val="22"/>
        </w:rPr>
      </w:pPr>
    </w:p>
    <w:p w14:paraId="165E5595" w14:textId="141E427E" w:rsidR="00DA6B27" w:rsidRPr="00005A41" w:rsidRDefault="00DA6B27" w:rsidP="00DA6B27">
      <w:pPr>
        <w:rPr>
          <w:rFonts w:ascii="Arial" w:hAnsi="Arial" w:cs="Arial"/>
          <w:b/>
          <w:bCs/>
          <w:sz w:val="22"/>
          <w:szCs w:val="22"/>
        </w:rPr>
      </w:pPr>
      <w:r w:rsidRPr="00005A41">
        <w:rPr>
          <w:rFonts w:ascii="Arial" w:hAnsi="Arial" w:cs="Arial"/>
          <w:b/>
          <w:bCs/>
          <w:sz w:val="22"/>
          <w:szCs w:val="22"/>
        </w:rPr>
        <w:t>Supplemental Table 2</w:t>
      </w:r>
    </w:p>
    <w:p w14:paraId="25465602" w14:textId="77777777" w:rsidR="00DA6B27" w:rsidRDefault="00DA6B27">
      <w:pPr>
        <w:rPr>
          <w:rFonts w:ascii="Arial" w:hAnsi="Arial" w:cs="Arial"/>
          <w:sz w:val="22"/>
          <w:szCs w:val="22"/>
        </w:rPr>
      </w:pPr>
    </w:p>
    <w:p w14:paraId="0500E677" w14:textId="4585F140" w:rsidR="002017E5" w:rsidRDefault="00005A4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78AB27F" wp14:editId="62948D94">
            <wp:extent cx="2962895" cy="2456873"/>
            <wp:effectExtent l="0" t="0" r="0" b="0"/>
            <wp:docPr id="21069031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903115" name="Picture 2106903115"/>
                    <pic:cNvPicPr/>
                  </pic:nvPicPr>
                  <pic:blipFill rotWithShape="1">
                    <a:blip r:embed="rId5"/>
                    <a:srcRect l="9609" t="11889" r="36394" b="53513"/>
                    <a:stretch/>
                  </pic:blipFill>
                  <pic:spPr bwMode="auto">
                    <a:xfrm>
                      <a:off x="0" y="0"/>
                      <a:ext cx="3044933" cy="2524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4018E" w14:textId="46350ACC" w:rsidR="00221E98" w:rsidRDefault="00221E9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214D4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. ICD Codes Used for </w:t>
      </w:r>
      <w:r w:rsidR="008D4EFF">
        <w:rPr>
          <w:rFonts w:ascii="Arial" w:hAnsi="Arial" w:cs="Arial"/>
          <w:b/>
          <w:bCs/>
          <w:sz w:val="22"/>
          <w:szCs w:val="22"/>
        </w:rPr>
        <w:t>BIDMC</w:t>
      </w:r>
      <w:r>
        <w:rPr>
          <w:rFonts w:ascii="Arial" w:hAnsi="Arial" w:cs="Arial"/>
          <w:b/>
          <w:bCs/>
          <w:sz w:val="22"/>
          <w:szCs w:val="22"/>
        </w:rPr>
        <w:t xml:space="preserve"> Cohort</w:t>
      </w:r>
    </w:p>
    <w:p w14:paraId="7B5BE67D" w14:textId="19892624" w:rsidR="00221E98" w:rsidRDefault="00221E98" w:rsidP="00221E98">
      <w:pPr>
        <w:autoSpaceDE w:val="0"/>
        <w:autoSpaceDN w:val="0"/>
        <w:adjustRightInd w:val="0"/>
        <w:spacing w:after="0" w:line="240" w:lineRule="auto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ab/>
      </w:r>
      <w:r>
        <w:rPr>
          <w:rFonts w:ascii="Helvetica Neue" w:hAnsi="Helvetica Neue" w:cs="Helvetica Neue"/>
          <w:kern w:val="0"/>
          <w:sz w:val="26"/>
          <w:szCs w:val="26"/>
        </w:rPr>
        <w:tab/>
      </w:r>
      <w:r>
        <w:rPr>
          <w:rFonts w:ascii="Helvetica Neue" w:hAnsi="Helvetica Neue" w:cs="Helvetica Neue"/>
          <w:kern w:val="0"/>
          <w:sz w:val="26"/>
          <w:szCs w:val="26"/>
        </w:rPr>
        <w:tab/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080"/>
        <w:gridCol w:w="4680"/>
      </w:tblGrid>
      <w:tr w:rsidR="00221E98" w:rsidRPr="00221E98" w14:paraId="769A4306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B8809C" w14:textId="5853F60A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lastRenderedPageBreak/>
              <w:t>Code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2ADF39" w14:textId="527A84C3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Version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C285F8" w14:textId="3C3610F3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linical Diagnosis</w:t>
            </w:r>
          </w:p>
        </w:tc>
      </w:tr>
      <w:tr w:rsidR="00221E98" w:rsidRPr="00221E98" w14:paraId="3AF8A1F2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A63396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1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15C3C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058629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Other preterm infants, less than 500 grams</w:t>
            </w:r>
          </w:p>
        </w:tc>
      </w:tr>
      <w:tr w:rsidR="00221E98" w:rsidRPr="00221E98" w14:paraId="2DE2B2EB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698C9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12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43683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025E2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Other preterm infants, 500-749 grams</w:t>
            </w:r>
          </w:p>
        </w:tc>
      </w:tr>
      <w:tr w:rsidR="00221E98" w:rsidRPr="00221E98" w14:paraId="3BAF06AE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F6B66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1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C0E091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73EF45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Other preterm infants, 750-999 grams</w:t>
            </w:r>
          </w:p>
        </w:tc>
      </w:tr>
      <w:tr w:rsidR="00221E98" w:rsidRPr="00221E98" w14:paraId="6B07F7C1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A0082B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7651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6633FC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E526A2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Other preterm infants, 1,000-1,249 grams</w:t>
            </w:r>
          </w:p>
        </w:tc>
      </w:tr>
      <w:tr w:rsidR="00221E98" w:rsidRPr="00221E98" w14:paraId="09C399BF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B89E53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15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9EAFB1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C6F57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Other preterm infants, 1,250-1,499 grams</w:t>
            </w:r>
          </w:p>
        </w:tc>
      </w:tr>
    </w:tbl>
    <w:p w14:paraId="2FEDDAC0" w14:textId="77777777" w:rsidR="00221E98" w:rsidRDefault="00221E98" w:rsidP="00221E98">
      <w:pPr>
        <w:autoSpaceDE w:val="0"/>
        <w:autoSpaceDN w:val="0"/>
        <w:adjustRightInd w:val="0"/>
        <w:spacing w:after="0" w:line="240" w:lineRule="auto"/>
        <w:rPr>
          <w:rFonts w:ascii="Helvetica Neue" w:hAnsi="Helvetica Neue" w:cs="Helvetica Neue"/>
          <w:kern w:val="0"/>
          <w:sz w:val="26"/>
          <w:szCs w:val="26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080"/>
        <w:gridCol w:w="4680"/>
      </w:tblGrid>
      <w:tr w:rsidR="00221E98" w:rsidRPr="00221E98" w14:paraId="14054B8D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EDD19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0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8E5F88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F3976E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, less than 500 grams</w:t>
            </w:r>
          </w:p>
        </w:tc>
      </w:tr>
      <w:tr w:rsidR="00221E98" w:rsidRPr="00221E98" w14:paraId="059FF7CC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302BF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02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13E1C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CA2FFE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, 500-749 grams</w:t>
            </w:r>
          </w:p>
        </w:tc>
      </w:tr>
      <w:tr w:rsidR="00221E98" w:rsidRPr="00221E98" w14:paraId="2A4CE32D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F1FC63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0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6C5368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C896C6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, 750-999 grams</w:t>
            </w:r>
          </w:p>
        </w:tc>
      </w:tr>
      <w:tr w:rsidR="00221E98" w:rsidRPr="00221E98" w14:paraId="54C49E2B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B4067F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0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6A109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0C2A6F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, 1,000-1,249 grams</w:t>
            </w:r>
          </w:p>
        </w:tc>
      </w:tr>
      <w:tr w:rsidR="00221E98" w:rsidRPr="00221E98" w14:paraId="396F3A6D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F4BA28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76505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963E89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E9FBD6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, 1,250-1,499 grams</w:t>
            </w:r>
          </w:p>
        </w:tc>
      </w:tr>
    </w:tbl>
    <w:p w14:paraId="7B2140D5" w14:textId="77777777" w:rsidR="00221E98" w:rsidRPr="00221E98" w:rsidRDefault="00221E98" w:rsidP="00221E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2"/>
          <w:szCs w:val="22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080"/>
        <w:gridCol w:w="4680"/>
      </w:tblGrid>
      <w:tr w:rsidR="00221E98" w:rsidRPr="00221E98" w14:paraId="38C8102F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C13865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9D4EB0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E0812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less than 23 completed weeks</w:t>
            </w:r>
          </w:p>
        </w:tc>
      </w:tr>
      <w:tr w:rsidR="00221E98" w:rsidRPr="00221E98" w14:paraId="7A371D59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21B270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2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C76AF3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5EB44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23 completed weeks</w:t>
            </w:r>
          </w:p>
        </w:tc>
      </w:tr>
      <w:tr w:rsidR="00221E98" w:rsidRPr="00221E98" w14:paraId="422F9CF0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6DCE74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95FA01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A4C53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24 completed weeks</w:t>
            </w:r>
          </w:p>
        </w:tc>
      </w:tr>
      <w:tr w:rsidR="00221E98" w:rsidRPr="00221E98" w14:paraId="7FD9D888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A46CB1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EAA369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8BB634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25 completed weeks</w:t>
            </w:r>
          </w:p>
        </w:tc>
      </w:tr>
      <w:tr w:rsidR="00221E98" w:rsidRPr="00221E98" w14:paraId="5270C0A2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54CBF8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5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21DEF5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732C20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26 completed weeks</w:t>
            </w:r>
          </w:p>
        </w:tc>
      </w:tr>
      <w:tr w:rsidR="00221E98" w:rsidRPr="00221E98" w14:paraId="1A494B8F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9AEE2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26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B020B2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E3192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Extreme immaturity of newborn, gestational age 27 completed weeks</w:t>
            </w:r>
          </w:p>
        </w:tc>
      </w:tr>
      <w:tr w:rsidR="00221E98" w:rsidRPr="00221E98" w14:paraId="3C80D116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E464A0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3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F5000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0EE556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Preterm newborn, gestational age 28 completed weeks</w:t>
            </w:r>
          </w:p>
        </w:tc>
      </w:tr>
      <w:tr w:rsidR="00221E98" w14:paraId="255B8D0B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E1FF5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32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0DE8AD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A40B89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Preterm newborn, gestational age 29 completed weeks</w:t>
            </w:r>
          </w:p>
        </w:tc>
      </w:tr>
      <w:tr w:rsidR="00221E98" w14:paraId="3FDFD3DF" w14:textId="77777777" w:rsidTr="00221E98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3EA5A7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3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65DC86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C9C6E4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Preterm newborn, gestational age 30 completed weeks</w:t>
            </w:r>
          </w:p>
        </w:tc>
      </w:tr>
      <w:tr w:rsidR="00221E98" w14:paraId="6F7274A5" w14:textId="77777777" w:rsidTr="00221E98">
        <w:tc>
          <w:tcPr>
            <w:tcW w:w="29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CFF0F3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073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5B5313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8ECD9A" w14:textId="77777777" w:rsidR="00221E98" w:rsidRPr="00221E98" w:rsidRDefault="00221E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221E98">
              <w:rPr>
                <w:rFonts w:ascii="Arial" w:hAnsi="Arial" w:cs="Arial"/>
                <w:kern w:val="0"/>
                <w:sz w:val="22"/>
                <w:szCs w:val="22"/>
              </w:rPr>
              <w:t>Preterm newborn, gestational age 31 completed weeks</w:t>
            </w:r>
          </w:p>
        </w:tc>
      </w:tr>
    </w:tbl>
    <w:p w14:paraId="61392753" w14:textId="77777777" w:rsidR="00221E98" w:rsidRDefault="00221E9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2"/>
        <w:gridCol w:w="1080"/>
        <w:gridCol w:w="4680"/>
      </w:tblGrid>
      <w:tr w:rsidR="008D4EFF" w:rsidRPr="008D4EFF" w14:paraId="0A4C5C7D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0C5CD" w14:textId="35BA208A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128EE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Versi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C1C09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Disease</w:t>
            </w:r>
          </w:p>
        </w:tc>
      </w:tr>
      <w:tr w:rsidR="008D4EFF" w:rsidRPr="008D4EFF" w14:paraId="6C74C6A4" w14:textId="77777777" w:rsidTr="008D4EFF">
        <w:trPr>
          <w:trHeight w:val="180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EB5F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77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66BAF" w14:textId="46D016D1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E000C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BPD</w:t>
            </w:r>
          </w:p>
        </w:tc>
      </w:tr>
      <w:tr w:rsidR="008D4EFF" w:rsidRPr="008D4EFF" w14:paraId="66A13400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56C33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2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4CCA7" w14:textId="38083CA6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BDA45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BPD</w:t>
            </w:r>
          </w:p>
        </w:tc>
      </w:tr>
      <w:tr w:rsidR="008D4EFF" w:rsidRPr="008D4EFF" w14:paraId="3492C11D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C0E9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777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8D7A" w14:textId="659F4836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54B33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0C7EAAC4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74A5A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777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C5037" w14:textId="28A044B4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E08A7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10545158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C83D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777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3BE59" w14:textId="51CF834F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A55A4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6E163071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14B81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777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A3F9F" w14:textId="4B009DBE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79399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31DAC9B9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D536A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7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5E6CC" w14:textId="53B7CD2F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3D90D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28E2633F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99DBE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7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54C34" w14:textId="070021FC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939FC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297CB08C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6348B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7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A6501" w14:textId="5204CB4B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1AD27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24F51546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DBC9C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7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966AA" w14:textId="7D0F6983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783A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60C870C3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DEDDA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P7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AB2B8" w14:textId="07306ED5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6ED3F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NEC</w:t>
            </w:r>
          </w:p>
        </w:tc>
      </w:tr>
      <w:tr w:rsidR="008D4EFF" w:rsidRPr="008D4EFF" w14:paraId="0CEC41F6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AD1D1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004C2" w14:textId="26637D85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36B67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6C144A25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314A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EC330" w14:textId="7CB7BCAD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30A70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6038147A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D5703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0BBF" w14:textId="17EC04B4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F6951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4AD6D851" w14:textId="77777777" w:rsidTr="008D4EFF">
        <w:trPr>
          <w:trHeight w:val="180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6742B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38C61" w14:textId="07E114CA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D619F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71208663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5872D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8478" w14:textId="41FA3AD9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9AF23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5225389B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07868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7EB98" w14:textId="07B4F4FE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620CD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46BA1CE0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96DDE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8DC81" w14:textId="0E81AC70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00845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6E9492A9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2A719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362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4F3C" w14:textId="65BC9F89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992E1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28422B82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B3DD4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FBF2A" w14:textId="1D0AEBC6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57D3C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071F6AB8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BE35C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DFEB0" w14:textId="48A20805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07D9B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0594CFF4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DCC4A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31C9B" w14:textId="5D6E01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D4B76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2D61B70F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A6E33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27AF5" w14:textId="0709550C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40071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49F4D304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88348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129E9" w14:textId="1E31AE8C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1B7CB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46F0D7EE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02C59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241C0" w14:textId="29F89E5E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14068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  <w:tr w:rsidR="008D4EFF" w:rsidRPr="008D4EFF" w14:paraId="7E2D953A" w14:textId="77777777" w:rsidTr="008D4EFF">
        <w:trPr>
          <w:trHeight w:val="165"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8B2EF" w14:textId="77777777" w:rsidR="008D4EFF" w:rsidRPr="008D4EFF" w:rsidRDefault="008D4EFF" w:rsidP="008D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4EFF">
              <w:rPr>
                <w:rFonts w:ascii="Arial" w:hAnsi="Arial" w:cs="Arial"/>
                <w:b/>
                <w:bCs/>
                <w:sz w:val="22"/>
                <w:szCs w:val="22"/>
              </w:rPr>
              <w:t>H35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3CC3" w14:textId="7A9C573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D8AF" w14:textId="77777777" w:rsidR="008D4EFF" w:rsidRPr="008D4EFF" w:rsidRDefault="008D4EFF" w:rsidP="008D4EFF">
            <w:pPr>
              <w:rPr>
                <w:rFonts w:ascii="Arial" w:hAnsi="Arial" w:cs="Arial"/>
                <w:sz w:val="22"/>
                <w:szCs w:val="22"/>
              </w:rPr>
            </w:pPr>
            <w:r w:rsidRPr="008D4EFF">
              <w:rPr>
                <w:rFonts w:ascii="Arial" w:hAnsi="Arial" w:cs="Arial"/>
                <w:sz w:val="22"/>
                <w:szCs w:val="22"/>
              </w:rPr>
              <w:t>ROP</w:t>
            </w:r>
          </w:p>
        </w:tc>
      </w:tr>
    </w:tbl>
    <w:p w14:paraId="22903994" w14:textId="77777777" w:rsidR="008D4EFF" w:rsidRDefault="008D4EFF">
      <w:pPr>
        <w:rPr>
          <w:rFonts w:ascii="Arial" w:hAnsi="Arial" w:cs="Arial"/>
          <w:b/>
          <w:bCs/>
          <w:sz w:val="22"/>
          <w:szCs w:val="22"/>
        </w:rPr>
      </w:pPr>
    </w:p>
    <w:p w14:paraId="100BBEE9" w14:textId="11E01B7E" w:rsidR="00D214D4" w:rsidRDefault="00D214D4">
      <w:pPr>
        <w:rPr>
          <w:rFonts w:ascii="Arial" w:hAnsi="Arial" w:cs="Arial"/>
          <w:b/>
          <w:bCs/>
          <w:sz w:val="22"/>
          <w:szCs w:val="22"/>
        </w:rPr>
      </w:pPr>
      <w:r w:rsidRPr="002017E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4</w:t>
      </w:r>
    </w:p>
    <w:p w14:paraId="0D9918B3" w14:textId="16285058" w:rsidR="00D214D4" w:rsidRDefault="00D214D4">
      <w:pPr>
        <w:rPr>
          <w:rFonts w:ascii="Arial" w:hAnsi="Arial" w:cs="Arial"/>
          <w:b/>
          <w:bCs/>
          <w:sz w:val="22"/>
          <w:szCs w:val="22"/>
        </w:rPr>
      </w:pPr>
      <w:r w:rsidRPr="004879F5">
        <w:rPr>
          <w:noProof/>
        </w:rPr>
        <w:drawing>
          <wp:inline distT="114300" distB="114300" distL="114300" distR="114300" wp14:anchorId="239EFB77" wp14:editId="2521C040">
            <wp:extent cx="2419927" cy="3232727"/>
            <wp:effectExtent l="0" t="0" r="6350" b="0"/>
            <wp:docPr id="5" name="image1.png" descr="A table with numbers and symbol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A table with numbers and symbol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4137" cy="32650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D2FA4E" w14:textId="3AD98503" w:rsidR="007F1C3C" w:rsidRPr="007F1C3C" w:rsidRDefault="007F1C3C" w:rsidP="007F1C3C">
      <w:pPr>
        <w:tabs>
          <w:tab w:val="left" w:pos="403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sectPr w:rsidR="007F1C3C" w:rsidRPr="007F1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A41"/>
    <w:rsid w:val="00005A41"/>
    <w:rsid w:val="00077812"/>
    <w:rsid w:val="00112585"/>
    <w:rsid w:val="001A728C"/>
    <w:rsid w:val="001E4562"/>
    <w:rsid w:val="001F21A4"/>
    <w:rsid w:val="002017E5"/>
    <w:rsid w:val="00221E98"/>
    <w:rsid w:val="00236571"/>
    <w:rsid w:val="002719C5"/>
    <w:rsid w:val="00305FB2"/>
    <w:rsid w:val="003B6B13"/>
    <w:rsid w:val="003C0B1B"/>
    <w:rsid w:val="003F434C"/>
    <w:rsid w:val="00483101"/>
    <w:rsid w:val="004B6555"/>
    <w:rsid w:val="004C3E32"/>
    <w:rsid w:val="004D1E72"/>
    <w:rsid w:val="00533B59"/>
    <w:rsid w:val="00565603"/>
    <w:rsid w:val="005B05EF"/>
    <w:rsid w:val="005B5846"/>
    <w:rsid w:val="00644D2C"/>
    <w:rsid w:val="00666866"/>
    <w:rsid w:val="00711842"/>
    <w:rsid w:val="007A291F"/>
    <w:rsid w:val="007C19BC"/>
    <w:rsid w:val="007F1C3C"/>
    <w:rsid w:val="007F784E"/>
    <w:rsid w:val="00835700"/>
    <w:rsid w:val="008D4EFF"/>
    <w:rsid w:val="00952749"/>
    <w:rsid w:val="00A42CB7"/>
    <w:rsid w:val="00A7195B"/>
    <w:rsid w:val="00A73531"/>
    <w:rsid w:val="00AF0E09"/>
    <w:rsid w:val="00B14A61"/>
    <w:rsid w:val="00BC1C13"/>
    <w:rsid w:val="00BC6608"/>
    <w:rsid w:val="00BF4B4D"/>
    <w:rsid w:val="00C0042E"/>
    <w:rsid w:val="00C54855"/>
    <w:rsid w:val="00D214D4"/>
    <w:rsid w:val="00D325B2"/>
    <w:rsid w:val="00DA6B27"/>
    <w:rsid w:val="00E37583"/>
    <w:rsid w:val="00F47AAA"/>
    <w:rsid w:val="00F80684"/>
    <w:rsid w:val="00F9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94DA"/>
  <w15:chartTrackingRefBased/>
  <w15:docId w15:val="{CBF5FFB7-AC64-8C4A-BF91-6F244730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1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eiss</dc:creator>
  <cp:keywords/>
  <dc:description/>
  <cp:lastModifiedBy>Jonathan Reiss</cp:lastModifiedBy>
  <cp:revision>29</cp:revision>
  <dcterms:created xsi:type="dcterms:W3CDTF">2025-05-28T16:18:00Z</dcterms:created>
  <dcterms:modified xsi:type="dcterms:W3CDTF">2025-12-30T01:41:00Z</dcterms:modified>
</cp:coreProperties>
</file>